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0D55C" w14:textId="2479131E" w:rsidR="00C348EC" w:rsidRPr="00C348EC" w:rsidRDefault="00C348EC" w:rsidP="00C348E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348EC">
        <w:rPr>
          <w:rFonts w:ascii="Arial" w:hAnsi="Arial" w:cs="Arial"/>
          <w:b/>
          <w:sz w:val="24"/>
          <w:szCs w:val="24"/>
        </w:rPr>
        <w:t>S1 Table</w:t>
      </w:r>
    </w:p>
    <w:tbl>
      <w:tblPr>
        <w:tblW w:w="9343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8"/>
        <w:gridCol w:w="1533"/>
        <w:gridCol w:w="7092"/>
      </w:tblGrid>
      <w:tr w:rsidR="00C348EC" w:rsidRPr="00BA03A7" w14:paraId="1AE64056" w14:textId="77777777" w:rsidTr="00C348EC">
        <w:trPr>
          <w:trHeight w:val="315"/>
        </w:trPr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BF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F06F36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bCs/>
                <w:color w:val="000000"/>
              </w:rPr>
              <w:t>Site#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DEBF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E74AE7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bCs/>
                <w:color w:val="000000"/>
              </w:rPr>
              <w:t>PI Last name</w:t>
            </w:r>
          </w:p>
        </w:tc>
        <w:tc>
          <w:tcPr>
            <w:tcW w:w="7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DEBF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31430E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bCs/>
                <w:color w:val="000000"/>
              </w:rPr>
              <w:t>IRB/EC</w:t>
            </w:r>
          </w:p>
        </w:tc>
      </w:tr>
      <w:tr w:rsidR="00C348EC" w:rsidRPr="00BA03A7" w14:paraId="59C954F4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EEB54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0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69EF4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Pullma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9CBB47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5F31545A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CCFD6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0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21BC9F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Bha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4DEAB2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Henry Ford Health Systems Institutional Review Board</w:t>
            </w:r>
          </w:p>
        </w:tc>
      </w:tr>
      <w:tr w:rsidR="00C348EC" w:rsidRPr="00BA03A7" w14:paraId="677831A1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7DE88D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F2A43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Weiss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5194A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Hopital Maisonneuve-Rosemont/Centre affilie a l'Universite de Montreal</w:t>
            </w:r>
          </w:p>
        </w:tc>
      </w:tr>
      <w:tr w:rsidR="00C348EC" w:rsidRPr="00BA03A7" w14:paraId="7EB7B83D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14D02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0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82E3E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ampbell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EE0E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HESAPEAKE IRB</w:t>
            </w:r>
          </w:p>
        </w:tc>
      </w:tr>
      <w:tr w:rsidR="00C348EC" w:rsidRPr="00BA03A7" w14:paraId="3194B9B0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23FBC3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7E4E92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Baird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98EBA4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Western Institutional Review Board</w:t>
            </w:r>
          </w:p>
        </w:tc>
      </w:tr>
      <w:tr w:rsidR="00C348EC" w:rsidRPr="00BA03A7" w14:paraId="4ADBECCE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A456E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A5A339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Lucasti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37EFF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64971221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187173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C5481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Lee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6B187B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Hamilton Integrated Research Ethics Board (HIREB)</w:t>
            </w:r>
          </w:p>
        </w:tc>
      </w:tr>
      <w:tr w:rsidR="00C348EC" w:rsidRPr="00BA03A7" w14:paraId="7A3759CF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9F67F7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64186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Ta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088DDF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Summa Health System</w:t>
            </w:r>
          </w:p>
        </w:tc>
      </w:tr>
      <w:tr w:rsidR="00C348EC" w:rsidRPr="00BA03A7" w14:paraId="1DC117A0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7D4413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970A2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Gola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52C7A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Western Institutional Review Board</w:t>
            </w:r>
          </w:p>
        </w:tc>
      </w:tr>
      <w:tr w:rsidR="00C348EC" w:rsidRPr="00BA03A7" w14:paraId="17418557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B40814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6AE8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Mullane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21A8E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AURA IRB</w:t>
            </w:r>
          </w:p>
        </w:tc>
      </w:tr>
      <w:tr w:rsidR="00C348EC" w:rsidRPr="00BA03A7" w14:paraId="7D305C50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A5269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1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60303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hopra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6E5E9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Wayne State University IRB</w:t>
            </w:r>
          </w:p>
        </w:tc>
      </w:tr>
      <w:tr w:rsidR="00C348EC" w:rsidRPr="00BA03A7" w14:paraId="4EE585C4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525A81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1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66E10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Tala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D2AA8C" w14:textId="0543FACB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Olive View UCLA Education &amp; Research Institu</w:t>
            </w:r>
            <w:r w:rsidR="001828A3">
              <w:rPr>
                <w:rFonts w:ascii="Arial" w:eastAsia="Times New Roman" w:hAnsi="Arial" w:cs="Arial"/>
                <w:color w:val="000000"/>
              </w:rPr>
              <w:t>t</w:t>
            </w:r>
            <w:bookmarkStart w:id="0" w:name="_GoBack"/>
            <w:bookmarkEnd w:id="0"/>
            <w:r w:rsidRPr="00BA03A7">
              <w:rPr>
                <w:rFonts w:ascii="Arial" w:eastAsia="Times New Roman" w:hAnsi="Arial" w:cs="Arial"/>
                <w:color w:val="000000"/>
              </w:rPr>
              <w:t>e</w:t>
            </w:r>
          </w:p>
        </w:tc>
      </w:tr>
      <w:tr w:rsidR="00C348EC" w:rsidRPr="00BA03A7" w14:paraId="07483A72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97FED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D8B2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Schrock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F374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North Memorial IRB</w:t>
            </w:r>
          </w:p>
        </w:tc>
      </w:tr>
      <w:tr w:rsidR="00C348EC" w:rsidRPr="00BA03A7" w14:paraId="561A04E4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F6DBF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1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606CB1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Natha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6885B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0497F309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A8601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33B2C6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Philips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E2AAD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North Mississippi Health Services IRB</w:t>
            </w:r>
          </w:p>
        </w:tc>
      </w:tr>
      <w:tr w:rsidR="00C348EC" w:rsidRPr="00BA03A7" w14:paraId="7E5F14BE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35EF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2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6FC4AA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Gordo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D85C7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VA Long Beach Healthcare System</w:t>
            </w:r>
          </w:p>
        </w:tc>
      </w:tr>
      <w:tr w:rsidR="00C348EC" w:rsidRPr="00BA03A7" w14:paraId="5B93B96E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BB7F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2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BDF4DE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Oughto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7DCEF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Bureau D'Ethique de la Recherche</w:t>
            </w:r>
          </w:p>
        </w:tc>
      </w:tr>
      <w:tr w:rsidR="00C348EC" w:rsidRPr="00BA03A7" w14:paraId="668360E7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3D8D7F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A277D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Riska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9C4E4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BRANY IRB</w:t>
            </w:r>
          </w:p>
        </w:tc>
      </w:tr>
      <w:tr w:rsidR="00C348EC" w:rsidRPr="00BA03A7" w14:paraId="77862473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296458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2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FB696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Young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82BD2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University of Minnesota IRB</w:t>
            </w:r>
          </w:p>
        </w:tc>
      </w:tr>
      <w:tr w:rsidR="00C348EC" w:rsidRPr="00BA03A7" w14:paraId="0FFC032A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315812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2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C93F7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Maliakkal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5341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Western Institutional Review Board</w:t>
            </w:r>
          </w:p>
        </w:tc>
      </w:tr>
      <w:tr w:rsidR="00C348EC" w:rsidRPr="00BA03A7" w14:paraId="6ADAC928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122DB6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07596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Yacyshy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BC67E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65FF8B1C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3E742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ABC631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Kamepalli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DEF8E7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St Rita's Health Partners</w:t>
            </w:r>
          </w:p>
        </w:tc>
      </w:tr>
      <w:tr w:rsidR="00C348EC" w:rsidRPr="00BA03A7" w14:paraId="271B915B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89F2B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4F00F8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Siegel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E52DD1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5443E4B4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40F2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E5FC66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Deck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0957E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Memorial Health Services IRB</w:t>
            </w:r>
          </w:p>
        </w:tc>
      </w:tr>
      <w:tr w:rsidR="00C348EC" w:rsidRPr="00BA03A7" w14:paraId="1F7971BA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A9B6BD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D45956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 xml:space="preserve">Saberhagen 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740891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2BA2ED54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0CB84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53443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Zenilma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B2ACFB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Johns Hopkins Medicine IRB</w:t>
            </w:r>
          </w:p>
        </w:tc>
      </w:tr>
      <w:tr w:rsidR="00C348EC" w:rsidRPr="00BA03A7" w14:paraId="4C24308D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7788AF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C35AE6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Steinberg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2DB4F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58147290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677CA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269818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Pesant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5A0BD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entre de sante et de services sociaux de Saint-Jerome</w:t>
            </w:r>
          </w:p>
        </w:tc>
      </w:tr>
      <w:tr w:rsidR="00C348EC" w:rsidRPr="00BA03A7" w14:paraId="2AD9A2A6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BDA7A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793DD4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Khanna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45E11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22A3DEA8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418BFA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A3E637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Minang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39125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Essentia Health IRB</w:t>
            </w:r>
          </w:p>
        </w:tc>
      </w:tr>
      <w:tr w:rsidR="00C348EC" w:rsidRPr="00BA03A7" w14:paraId="41BE8E3E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19EF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4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B10BC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Tamang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DFB4D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27A88914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63AF2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4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4226DA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Welton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D97D4A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Copernicus Group IRB</w:t>
            </w:r>
          </w:p>
        </w:tc>
      </w:tr>
      <w:tr w:rsidR="00C348EC" w:rsidRPr="00BA03A7" w14:paraId="08DEFF25" w14:textId="77777777" w:rsidTr="00C348EC">
        <w:trPr>
          <w:trHeight w:val="315"/>
        </w:trPr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F8E39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0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1FDEE7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Wang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B6EE40" w14:textId="77777777" w:rsidR="00C348EC" w:rsidRPr="00BA03A7" w:rsidRDefault="00C348EC" w:rsidP="00A80537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BA03A7">
              <w:rPr>
                <w:rFonts w:ascii="Arial" w:eastAsia="Times New Roman" w:hAnsi="Arial" w:cs="Arial"/>
                <w:color w:val="000000"/>
              </w:rPr>
              <w:t>Western Institutional Review Board</w:t>
            </w:r>
          </w:p>
        </w:tc>
      </w:tr>
    </w:tbl>
    <w:p w14:paraId="6E088C04" w14:textId="77777777" w:rsidR="00C348EC" w:rsidRPr="001828A3" w:rsidRDefault="00C348EC">
      <w:pPr>
        <w:rPr>
          <w:rFonts w:ascii="Arial" w:hAnsi="Arial" w:cs="Arial"/>
          <w:sz w:val="24"/>
          <w:szCs w:val="24"/>
        </w:rPr>
      </w:pPr>
    </w:p>
    <w:sectPr w:rsidR="00C348EC" w:rsidRPr="001828A3" w:rsidSect="001C4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8EC"/>
    <w:rsid w:val="001828A3"/>
    <w:rsid w:val="001C478E"/>
    <w:rsid w:val="00570D76"/>
    <w:rsid w:val="005C2488"/>
    <w:rsid w:val="00791C59"/>
    <w:rsid w:val="00896CC0"/>
    <w:rsid w:val="008B4014"/>
    <w:rsid w:val="00906698"/>
    <w:rsid w:val="009E1C58"/>
    <w:rsid w:val="00C348EC"/>
    <w:rsid w:val="00DC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C8666"/>
  <w15:chartTrackingRefBased/>
  <w15:docId w15:val="{61DB0ADA-808A-4B70-B939-D3C395C90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48EC"/>
    <w:pPr>
      <w:spacing w:after="200" w:line="27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Prasad Kulkarni</cp:lastModifiedBy>
  <cp:revision>5</cp:revision>
  <dcterms:created xsi:type="dcterms:W3CDTF">2018-04-28T03:35:00Z</dcterms:created>
  <dcterms:modified xsi:type="dcterms:W3CDTF">2018-04-28T03:41:00Z</dcterms:modified>
</cp:coreProperties>
</file>